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34A3F" w14:textId="238C1921" w:rsidR="00A73DC0" w:rsidRPr="00B32FE3" w:rsidRDefault="00A73DC0">
      <w:bookmarkStart w:id="0" w:name="_GoBack"/>
      <w:bookmarkEnd w:id="0"/>
    </w:p>
    <w:p w14:paraId="2F968CBA" w14:textId="076E54FC" w:rsidR="00FF0076" w:rsidRDefault="00A73DC0" w:rsidP="00FF0076">
      <w:pPr>
        <w:jc w:val="center"/>
        <w:rPr>
          <w:b/>
          <w:bCs/>
        </w:rPr>
      </w:pPr>
      <w:r>
        <w:rPr>
          <w:b/>
          <w:bCs/>
        </w:rPr>
        <w:t>Appendix A</w:t>
      </w:r>
    </w:p>
    <w:p w14:paraId="2EBEEA77" w14:textId="1732E294" w:rsidR="00A73DC0" w:rsidRDefault="00A73DC0" w:rsidP="00FF0076">
      <w:pPr>
        <w:jc w:val="center"/>
      </w:pPr>
      <w:r>
        <w:t>News clipping collage for COVID-19 and domestic terrorism primes</w:t>
      </w:r>
    </w:p>
    <w:p w14:paraId="1ADC67DB" w14:textId="0B219FA9" w:rsidR="00A73DC0" w:rsidRDefault="00A73DC0" w:rsidP="00A73DC0">
      <w:pPr>
        <w:rPr>
          <w:b/>
          <w:bCs/>
        </w:rPr>
      </w:pPr>
      <w:r>
        <w:rPr>
          <w:b/>
          <w:bCs/>
        </w:rPr>
        <w:t xml:space="preserve">Figure s1. </w:t>
      </w:r>
      <w:r w:rsidRPr="00A73DC0">
        <w:t>News clipping collage for COVID-19 prim</w:t>
      </w:r>
    </w:p>
    <w:p w14:paraId="162B1671" w14:textId="1488F894" w:rsidR="00A73DC0" w:rsidRDefault="00A73DC0" w:rsidP="00A73DC0">
      <w:pPr>
        <w:jc w:val="center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439C7250" wp14:editId="06CADB7F">
            <wp:extent cx="4267200" cy="319472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792" cy="322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50C32" w14:textId="3F6BAEDB" w:rsidR="00A73DC0" w:rsidRDefault="00A73DC0" w:rsidP="00A73DC0">
      <w:r>
        <w:rPr>
          <w:b/>
          <w:bCs/>
        </w:rPr>
        <w:t xml:space="preserve">Figure s2. </w:t>
      </w:r>
      <w:r w:rsidRPr="00A73DC0">
        <w:t>News clipping collage for domestic terrorism prime.</w:t>
      </w:r>
    </w:p>
    <w:p w14:paraId="211FDAF5" w14:textId="68207D55" w:rsidR="00781B78" w:rsidRDefault="00A73DC0" w:rsidP="00A73DC0">
      <w:pPr>
        <w:jc w:val="center"/>
      </w:pPr>
      <w:r>
        <w:rPr>
          <w:noProof/>
          <w:lang w:val="en-US"/>
        </w:rPr>
        <w:drawing>
          <wp:inline distT="0" distB="0" distL="0" distR="0" wp14:anchorId="34C30363" wp14:editId="6F3BAF34">
            <wp:extent cx="4221480" cy="3345747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249" cy="335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5021E" w14:textId="77777777" w:rsidR="00781B78" w:rsidRDefault="00781B78">
      <w:r>
        <w:br w:type="page"/>
      </w:r>
    </w:p>
    <w:p w14:paraId="7E9D0046" w14:textId="247F854E" w:rsidR="00A73DC0" w:rsidRDefault="00781B78" w:rsidP="00A73DC0">
      <w:pPr>
        <w:jc w:val="center"/>
        <w:rPr>
          <w:b/>
          <w:bCs/>
        </w:rPr>
      </w:pPr>
      <w:r>
        <w:rPr>
          <w:b/>
          <w:bCs/>
        </w:rPr>
        <w:lastRenderedPageBreak/>
        <w:t>Appendix B</w:t>
      </w:r>
    </w:p>
    <w:p w14:paraId="1DFBA922" w14:textId="2795DBA6" w:rsidR="00781B78" w:rsidRDefault="00781B78" w:rsidP="00781B78">
      <w:pPr>
        <w:jc w:val="center"/>
      </w:pPr>
      <w:r w:rsidRPr="00781B78">
        <w:t>TerrorismCatastrophizing Scale (TCS)</w:t>
      </w:r>
    </w:p>
    <w:p w14:paraId="23EBC440" w14:textId="13B9F82E" w:rsidR="00781B78" w:rsidRDefault="00781B78" w:rsidP="00781B78">
      <w:r>
        <w:tab/>
        <w:t xml:space="preserve">The scale consists of </w:t>
      </w:r>
      <w:r w:rsidR="007C4CD2">
        <w:t>9</w:t>
      </w:r>
      <w:r>
        <w:t xml:space="preserve"> items and participants responded using a 5-point Likert scale ranging from 1 (strongly </w:t>
      </w:r>
      <w:r w:rsidR="007C4CD2">
        <w:t>agree</w:t>
      </w:r>
      <w:r>
        <w:t xml:space="preserve">) to 5 (strongly </w:t>
      </w:r>
      <w:r w:rsidR="007C4CD2">
        <w:t>disagree</w:t>
      </w:r>
      <w:r>
        <w:t>).</w:t>
      </w:r>
    </w:p>
    <w:p w14:paraId="5D702A52" w14:textId="77777777" w:rsidR="00781B78" w:rsidRDefault="00781B78" w:rsidP="00311DD6">
      <w:pPr>
        <w:pStyle w:val="ListParagraph"/>
        <w:numPr>
          <w:ilvl w:val="0"/>
          <w:numId w:val="1"/>
        </w:numPr>
      </w:pPr>
      <w:r>
        <w:t>There is little I can do to protect myself from terrorism</w:t>
      </w:r>
    </w:p>
    <w:p w14:paraId="303765C4" w14:textId="77777777" w:rsidR="00781B78" w:rsidRDefault="00781B78" w:rsidP="0078393C">
      <w:pPr>
        <w:pStyle w:val="ListParagraph"/>
        <w:numPr>
          <w:ilvl w:val="0"/>
          <w:numId w:val="1"/>
        </w:numPr>
      </w:pPr>
      <w:r>
        <w:t>I frequently think about the threat of future terrorism</w:t>
      </w:r>
    </w:p>
    <w:p w14:paraId="70B5FF88" w14:textId="77777777" w:rsidR="00781B78" w:rsidRDefault="00781B78" w:rsidP="0094415F">
      <w:pPr>
        <w:pStyle w:val="ListParagraph"/>
        <w:numPr>
          <w:ilvl w:val="0"/>
          <w:numId w:val="1"/>
        </w:numPr>
      </w:pPr>
      <w:r>
        <w:t>The threat of terrorism does not enter my mind that often</w:t>
      </w:r>
    </w:p>
    <w:p w14:paraId="7B5000F4" w14:textId="77777777" w:rsidR="00781B78" w:rsidRDefault="00781B78" w:rsidP="00FE0DB4">
      <w:pPr>
        <w:pStyle w:val="ListParagraph"/>
        <w:numPr>
          <w:ilvl w:val="0"/>
          <w:numId w:val="1"/>
        </w:numPr>
      </w:pPr>
      <w:r>
        <w:t>I worry that terrorism will only get worse as time passes</w:t>
      </w:r>
    </w:p>
    <w:p w14:paraId="4ECF4982" w14:textId="77777777" w:rsidR="00781B78" w:rsidRDefault="00781B78" w:rsidP="00886446">
      <w:pPr>
        <w:pStyle w:val="ListParagraph"/>
        <w:numPr>
          <w:ilvl w:val="0"/>
          <w:numId w:val="1"/>
        </w:numPr>
      </w:pPr>
      <w:r>
        <w:t>I worry that the threat of terrorism will never end</w:t>
      </w:r>
    </w:p>
    <w:p w14:paraId="76EB287D" w14:textId="77777777" w:rsidR="00781B78" w:rsidRDefault="00781B78" w:rsidP="008707DB">
      <w:pPr>
        <w:pStyle w:val="ListParagraph"/>
        <w:numPr>
          <w:ilvl w:val="0"/>
          <w:numId w:val="1"/>
        </w:numPr>
      </w:pPr>
      <w:r>
        <w:t>I often dwell on the threat of future terrorism</w:t>
      </w:r>
    </w:p>
    <w:p w14:paraId="40F92F7E" w14:textId="77777777" w:rsidR="00781B78" w:rsidRDefault="00781B78" w:rsidP="00AD2222">
      <w:pPr>
        <w:pStyle w:val="ListParagraph"/>
        <w:numPr>
          <w:ilvl w:val="0"/>
          <w:numId w:val="1"/>
        </w:numPr>
      </w:pPr>
      <w:r>
        <w:t>I believe the future is dark with respect to the threat of terrorism</w:t>
      </w:r>
    </w:p>
    <w:p w14:paraId="6D9AE811" w14:textId="77777777" w:rsidR="00781B78" w:rsidRDefault="00781B78" w:rsidP="00E97402">
      <w:pPr>
        <w:pStyle w:val="ListParagraph"/>
        <w:numPr>
          <w:ilvl w:val="0"/>
          <w:numId w:val="1"/>
        </w:numPr>
      </w:pPr>
      <w:r>
        <w:t>I have a lot of power in keeping myself safe from terrorism</w:t>
      </w:r>
    </w:p>
    <w:p w14:paraId="42DA628D" w14:textId="5988BBD6" w:rsidR="00781B78" w:rsidRPr="00781B78" w:rsidRDefault="00781B78" w:rsidP="00E97402">
      <w:pPr>
        <w:pStyle w:val="ListParagraph"/>
        <w:numPr>
          <w:ilvl w:val="0"/>
          <w:numId w:val="1"/>
        </w:numPr>
      </w:pPr>
      <w:r>
        <w:t>I lack control in defending myself and my loved ones against terrorism</w:t>
      </w:r>
    </w:p>
    <w:sectPr w:rsidR="00781B78" w:rsidRPr="00781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E8CD9" w14:textId="77777777" w:rsidR="000C4AE0" w:rsidRDefault="000C4AE0" w:rsidP="00044943">
      <w:pPr>
        <w:spacing w:after="0" w:line="240" w:lineRule="auto"/>
      </w:pPr>
      <w:r>
        <w:separator/>
      </w:r>
    </w:p>
  </w:endnote>
  <w:endnote w:type="continuationSeparator" w:id="0">
    <w:p w14:paraId="41494ABF" w14:textId="77777777" w:rsidR="000C4AE0" w:rsidRDefault="000C4AE0" w:rsidP="00044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F7A7D" w14:textId="77777777" w:rsidR="000C4AE0" w:rsidRDefault="000C4AE0" w:rsidP="00044943">
      <w:pPr>
        <w:spacing w:after="0" w:line="240" w:lineRule="auto"/>
      </w:pPr>
      <w:r>
        <w:separator/>
      </w:r>
    </w:p>
  </w:footnote>
  <w:footnote w:type="continuationSeparator" w:id="0">
    <w:p w14:paraId="5A51616D" w14:textId="77777777" w:rsidR="000C4AE0" w:rsidRDefault="000C4AE0" w:rsidP="00044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686782"/>
    <w:multiLevelType w:val="hybridMultilevel"/>
    <w:tmpl w:val="E5884E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OzMDU0sDC3sDRV0lEKTi0uzszPAykwrAUAul3jySwAAAA="/>
  </w:docVars>
  <w:rsids>
    <w:rsidRoot w:val="00FF0076"/>
    <w:rsid w:val="00002162"/>
    <w:rsid w:val="00005A20"/>
    <w:rsid w:val="00006D16"/>
    <w:rsid w:val="00015D8E"/>
    <w:rsid w:val="0002060C"/>
    <w:rsid w:val="0002620D"/>
    <w:rsid w:val="000348DD"/>
    <w:rsid w:val="00044943"/>
    <w:rsid w:val="00046BCF"/>
    <w:rsid w:val="0004726E"/>
    <w:rsid w:val="00057B9F"/>
    <w:rsid w:val="00076A6F"/>
    <w:rsid w:val="00077475"/>
    <w:rsid w:val="000841AD"/>
    <w:rsid w:val="000962E7"/>
    <w:rsid w:val="00096B8C"/>
    <w:rsid w:val="000A0282"/>
    <w:rsid w:val="000B69B8"/>
    <w:rsid w:val="000C092D"/>
    <w:rsid w:val="000C4AE0"/>
    <w:rsid w:val="000D05B7"/>
    <w:rsid w:val="000D415A"/>
    <w:rsid w:val="000E09E5"/>
    <w:rsid w:val="000E7A64"/>
    <w:rsid w:val="000E7C4F"/>
    <w:rsid w:val="000F7054"/>
    <w:rsid w:val="000F784C"/>
    <w:rsid w:val="00111204"/>
    <w:rsid w:val="0011241E"/>
    <w:rsid w:val="001167D1"/>
    <w:rsid w:val="00120001"/>
    <w:rsid w:val="00142079"/>
    <w:rsid w:val="00144726"/>
    <w:rsid w:val="00153F40"/>
    <w:rsid w:val="00160DFC"/>
    <w:rsid w:val="0016557F"/>
    <w:rsid w:val="00165D18"/>
    <w:rsid w:val="0017231C"/>
    <w:rsid w:val="00181E67"/>
    <w:rsid w:val="0019042C"/>
    <w:rsid w:val="001915E7"/>
    <w:rsid w:val="00193396"/>
    <w:rsid w:val="001A2D11"/>
    <w:rsid w:val="001C1AFB"/>
    <w:rsid w:val="001C2696"/>
    <w:rsid w:val="001C4359"/>
    <w:rsid w:val="001C65AA"/>
    <w:rsid w:val="001D26C4"/>
    <w:rsid w:val="001D46CD"/>
    <w:rsid w:val="001D5392"/>
    <w:rsid w:val="001E1CB8"/>
    <w:rsid w:val="001E1D6D"/>
    <w:rsid w:val="001F05A7"/>
    <w:rsid w:val="002027BC"/>
    <w:rsid w:val="002027D4"/>
    <w:rsid w:val="0020468E"/>
    <w:rsid w:val="002111C3"/>
    <w:rsid w:val="002116E8"/>
    <w:rsid w:val="00216B92"/>
    <w:rsid w:val="0021776D"/>
    <w:rsid w:val="00220FF1"/>
    <w:rsid w:val="002246C0"/>
    <w:rsid w:val="00230ECE"/>
    <w:rsid w:val="00233807"/>
    <w:rsid w:val="002347C3"/>
    <w:rsid w:val="00241D08"/>
    <w:rsid w:val="002428E0"/>
    <w:rsid w:val="0024331B"/>
    <w:rsid w:val="002451EA"/>
    <w:rsid w:val="002523BA"/>
    <w:rsid w:val="0025373B"/>
    <w:rsid w:val="00254240"/>
    <w:rsid w:val="00260A4E"/>
    <w:rsid w:val="002713B0"/>
    <w:rsid w:val="00271ECE"/>
    <w:rsid w:val="002721EF"/>
    <w:rsid w:val="00282D09"/>
    <w:rsid w:val="0028300B"/>
    <w:rsid w:val="002868D8"/>
    <w:rsid w:val="00292BFF"/>
    <w:rsid w:val="0029337C"/>
    <w:rsid w:val="002B352D"/>
    <w:rsid w:val="002B4B63"/>
    <w:rsid w:val="002D36DC"/>
    <w:rsid w:val="002E4DB9"/>
    <w:rsid w:val="002F562F"/>
    <w:rsid w:val="002F74A6"/>
    <w:rsid w:val="00304116"/>
    <w:rsid w:val="00320A62"/>
    <w:rsid w:val="003217E0"/>
    <w:rsid w:val="00335A05"/>
    <w:rsid w:val="00335A06"/>
    <w:rsid w:val="00335B3F"/>
    <w:rsid w:val="00340ABD"/>
    <w:rsid w:val="0034333B"/>
    <w:rsid w:val="0034428E"/>
    <w:rsid w:val="00344F58"/>
    <w:rsid w:val="00350BDC"/>
    <w:rsid w:val="00356220"/>
    <w:rsid w:val="00360E10"/>
    <w:rsid w:val="0037063D"/>
    <w:rsid w:val="00370EA9"/>
    <w:rsid w:val="00370F86"/>
    <w:rsid w:val="003765B1"/>
    <w:rsid w:val="00381631"/>
    <w:rsid w:val="00381A17"/>
    <w:rsid w:val="00386C51"/>
    <w:rsid w:val="003910DC"/>
    <w:rsid w:val="00392D8F"/>
    <w:rsid w:val="003A16BA"/>
    <w:rsid w:val="003A2C57"/>
    <w:rsid w:val="003B3F1F"/>
    <w:rsid w:val="003D2F61"/>
    <w:rsid w:val="003F16FC"/>
    <w:rsid w:val="003F5159"/>
    <w:rsid w:val="00401DEF"/>
    <w:rsid w:val="00402A73"/>
    <w:rsid w:val="00404379"/>
    <w:rsid w:val="00406801"/>
    <w:rsid w:val="00416992"/>
    <w:rsid w:val="004215E4"/>
    <w:rsid w:val="00421861"/>
    <w:rsid w:val="00423E88"/>
    <w:rsid w:val="0042651E"/>
    <w:rsid w:val="00432C49"/>
    <w:rsid w:val="004400F5"/>
    <w:rsid w:val="00442C4B"/>
    <w:rsid w:val="004643F4"/>
    <w:rsid w:val="00466CEA"/>
    <w:rsid w:val="004761B6"/>
    <w:rsid w:val="00476AAA"/>
    <w:rsid w:val="0049679C"/>
    <w:rsid w:val="004A7CA6"/>
    <w:rsid w:val="004B0226"/>
    <w:rsid w:val="004B372F"/>
    <w:rsid w:val="004E09A1"/>
    <w:rsid w:val="004E7E10"/>
    <w:rsid w:val="004F69F2"/>
    <w:rsid w:val="00500255"/>
    <w:rsid w:val="00502C3D"/>
    <w:rsid w:val="00502EF4"/>
    <w:rsid w:val="00507588"/>
    <w:rsid w:val="0052482E"/>
    <w:rsid w:val="005310A2"/>
    <w:rsid w:val="00533DAC"/>
    <w:rsid w:val="0055460D"/>
    <w:rsid w:val="00573AFB"/>
    <w:rsid w:val="005873E2"/>
    <w:rsid w:val="005A1F2B"/>
    <w:rsid w:val="005A207C"/>
    <w:rsid w:val="005A273B"/>
    <w:rsid w:val="005A64FA"/>
    <w:rsid w:val="005B37D1"/>
    <w:rsid w:val="005C3B8B"/>
    <w:rsid w:val="005C5142"/>
    <w:rsid w:val="005D3E0F"/>
    <w:rsid w:val="005E7C38"/>
    <w:rsid w:val="005E7E70"/>
    <w:rsid w:val="005F1010"/>
    <w:rsid w:val="005F16DC"/>
    <w:rsid w:val="005F2789"/>
    <w:rsid w:val="00603327"/>
    <w:rsid w:val="0060361A"/>
    <w:rsid w:val="00607D40"/>
    <w:rsid w:val="00611059"/>
    <w:rsid w:val="006110F6"/>
    <w:rsid w:val="00612426"/>
    <w:rsid w:val="00613489"/>
    <w:rsid w:val="00630662"/>
    <w:rsid w:val="006619F5"/>
    <w:rsid w:val="00663E5F"/>
    <w:rsid w:val="00672539"/>
    <w:rsid w:val="00674337"/>
    <w:rsid w:val="00675C19"/>
    <w:rsid w:val="00685812"/>
    <w:rsid w:val="00686223"/>
    <w:rsid w:val="00686854"/>
    <w:rsid w:val="0069035D"/>
    <w:rsid w:val="006A1841"/>
    <w:rsid w:val="006A3EA4"/>
    <w:rsid w:val="006B218D"/>
    <w:rsid w:val="006B3B1C"/>
    <w:rsid w:val="006B4407"/>
    <w:rsid w:val="006B5304"/>
    <w:rsid w:val="006B685C"/>
    <w:rsid w:val="006C13BA"/>
    <w:rsid w:val="006C4CE8"/>
    <w:rsid w:val="006C6782"/>
    <w:rsid w:val="006C7139"/>
    <w:rsid w:val="006D5E1F"/>
    <w:rsid w:val="006D73F4"/>
    <w:rsid w:val="006E68ED"/>
    <w:rsid w:val="006E7014"/>
    <w:rsid w:val="006F1DAE"/>
    <w:rsid w:val="00704BF5"/>
    <w:rsid w:val="00710360"/>
    <w:rsid w:val="0071377E"/>
    <w:rsid w:val="00713C60"/>
    <w:rsid w:val="00717134"/>
    <w:rsid w:val="00736A3B"/>
    <w:rsid w:val="0073720F"/>
    <w:rsid w:val="00743D55"/>
    <w:rsid w:val="00744F9E"/>
    <w:rsid w:val="007545FC"/>
    <w:rsid w:val="007556EF"/>
    <w:rsid w:val="00755BF6"/>
    <w:rsid w:val="00770114"/>
    <w:rsid w:val="00772C10"/>
    <w:rsid w:val="00781478"/>
    <w:rsid w:val="00781B78"/>
    <w:rsid w:val="00795780"/>
    <w:rsid w:val="007B6EAF"/>
    <w:rsid w:val="007C4CD2"/>
    <w:rsid w:val="007D6960"/>
    <w:rsid w:val="007E0C59"/>
    <w:rsid w:val="007E2981"/>
    <w:rsid w:val="007E49A1"/>
    <w:rsid w:val="007E5BB2"/>
    <w:rsid w:val="008043F0"/>
    <w:rsid w:val="00804907"/>
    <w:rsid w:val="00812E80"/>
    <w:rsid w:val="00812F07"/>
    <w:rsid w:val="00817C72"/>
    <w:rsid w:val="008224C4"/>
    <w:rsid w:val="00822CE4"/>
    <w:rsid w:val="0083429A"/>
    <w:rsid w:val="008358A5"/>
    <w:rsid w:val="00844331"/>
    <w:rsid w:val="00845B4F"/>
    <w:rsid w:val="00846350"/>
    <w:rsid w:val="00857B4B"/>
    <w:rsid w:val="00867784"/>
    <w:rsid w:val="00873F37"/>
    <w:rsid w:val="00884E75"/>
    <w:rsid w:val="00886AA4"/>
    <w:rsid w:val="008A2C8F"/>
    <w:rsid w:val="008A7CCD"/>
    <w:rsid w:val="008B5381"/>
    <w:rsid w:val="008C0A7C"/>
    <w:rsid w:val="008C0FC3"/>
    <w:rsid w:val="008C5315"/>
    <w:rsid w:val="008D00C8"/>
    <w:rsid w:val="008D4253"/>
    <w:rsid w:val="008D67B9"/>
    <w:rsid w:val="008E428A"/>
    <w:rsid w:val="008E5175"/>
    <w:rsid w:val="008E610A"/>
    <w:rsid w:val="008F54B9"/>
    <w:rsid w:val="008F64E6"/>
    <w:rsid w:val="00900D3F"/>
    <w:rsid w:val="0090630C"/>
    <w:rsid w:val="00932D0F"/>
    <w:rsid w:val="009340C0"/>
    <w:rsid w:val="00936125"/>
    <w:rsid w:val="00936A1C"/>
    <w:rsid w:val="009373C5"/>
    <w:rsid w:val="0094240F"/>
    <w:rsid w:val="00957D70"/>
    <w:rsid w:val="00960280"/>
    <w:rsid w:val="00962AA8"/>
    <w:rsid w:val="0096372D"/>
    <w:rsid w:val="00967C93"/>
    <w:rsid w:val="00970DAD"/>
    <w:rsid w:val="00980563"/>
    <w:rsid w:val="00990B55"/>
    <w:rsid w:val="009931D5"/>
    <w:rsid w:val="00994EC2"/>
    <w:rsid w:val="00995120"/>
    <w:rsid w:val="0099791C"/>
    <w:rsid w:val="009A6E79"/>
    <w:rsid w:val="009D1F74"/>
    <w:rsid w:val="009D3B83"/>
    <w:rsid w:val="009E244F"/>
    <w:rsid w:val="009F000B"/>
    <w:rsid w:val="009F2ABF"/>
    <w:rsid w:val="009F59C5"/>
    <w:rsid w:val="009F6E13"/>
    <w:rsid w:val="00A023DA"/>
    <w:rsid w:val="00A05D96"/>
    <w:rsid w:val="00A108DF"/>
    <w:rsid w:val="00A178CA"/>
    <w:rsid w:val="00A235B2"/>
    <w:rsid w:val="00A27AF9"/>
    <w:rsid w:val="00A3388A"/>
    <w:rsid w:val="00A47422"/>
    <w:rsid w:val="00A56F51"/>
    <w:rsid w:val="00A608B1"/>
    <w:rsid w:val="00A639A5"/>
    <w:rsid w:val="00A7349A"/>
    <w:rsid w:val="00A73DC0"/>
    <w:rsid w:val="00A82D94"/>
    <w:rsid w:val="00A86F28"/>
    <w:rsid w:val="00A870A9"/>
    <w:rsid w:val="00A92667"/>
    <w:rsid w:val="00A95400"/>
    <w:rsid w:val="00AA6A86"/>
    <w:rsid w:val="00AB1AE6"/>
    <w:rsid w:val="00AC122B"/>
    <w:rsid w:val="00AE149B"/>
    <w:rsid w:val="00AE2D57"/>
    <w:rsid w:val="00AE6648"/>
    <w:rsid w:val="00AF1D7A"/>
    <w:rsid w:val="00AF21CC"/>
    <w:rsid w:val="00B02F7F"/>
    <w:rsid w:val="00B05758"/>
    <w:rsid w:val="00B05FE7"/>
    <w:rsid w:val="00B12CAE"/>
    <w:rsid w:val="00B15AB0"/>
    <w:rsid w:val="00B30339"/>
    <w:rsid w:val="00B31687"/>
    <w:rsid w:val="00B32FE3"/>
    <w:rsid w:val="00B34174"/>
    <w:rsid w:val="00B45C73"/>
    <w:rsid w:val="00B51DBC"/>
    <w:rsid w:val="00B5248C"/>
    <w:rsid w:val="00B540C6"/>
    <w:rsid w:val="00B553EF"/>
    <w:rsid w:val="00B57E11"/>
    <w:rsid w:val="00B6781F"/>
    <w:rsid w:val="00B67F72"/>
    <w:rsid w:val="00B8172E"/>
    <w:rsid w:val="00B9295C"/>
    <w:rsid w:val="00B9344A"/>
    <w:rsid w:val="00BA57D2"/>
    <w:rsid w:val="00BC1E29"/>
    <w:rsid w:val="00BC285B"/>
    <w:rsid w:val="00BC3F22"/>
    <w:rsid w:val="00BD2F8B"/>
    <w:rsid w:val="00BD38B6"/>
    <w:rsid w:val="00BE02C3"/>
    <w:rsid w:val="00BE17A4"/>
    <w:rsid w:val="00BE4131"/>
    <w:rsid w:val="00BF7319"/>
    <w:rsid w:val="00C07856"/>
    <w:rsid w:val="00C10107"/>
    <w:rsid w:val="00C13337"/>
    <w:rsid w:val="00C165F8"/>
    <w:rsid w:val="00C23C1F"/>
    <w:rsid w:val="00C330FD"/>
    <w:rsid w:val="00C35F1F"/>
    <w:rsid w:val="00C37A20"/>
    <w:rsid w:val="00C403A1"/>
    <w:rsid w:val="00C41386"/>
    <w:rsid w:val="00C523E0"/>
    <w:rsid w:val="00C5483F"/>
    <w:rsid w:val="00C66798"/>
    <w:rsid w:val="00C75274"/>
    <w:rsid w:val="00C76AC6"/>
    <w:rsid w:val="00C83EAA"/>
    <w:rsid w:val="00C864AE"/>
    <w:rsid w:val="00C87A04"/>
    <w:rsid w:val="00C939E1"/>
    <w:rsid w:val="00C93FC8"/>
    <w:rsid w:val="00C94E00"/>
    <w:rsid w:val="00CA0AF9"/>
    <w:rsid w:val="00CA39BF"/>
    <w:rsid w:val="00CB1B0A"/>
    <w:rsid w:val="00CC0322"/>
    <w:rsid w:val="00CC7AAF"/>
    <w:rsid w:val="00CD5D92"/>
    <w:rsid w:val="00CD63D1"/>
    <w:rsid w:val="00CF13E8"/>
    <w:rsid w:val="00CF3059"/>
    <w:rsid w:val="00D0525E"/>
    <w:rsid w:val="00D10068"/>
    <w:rsid w:val="00D11663"/>
    <w:rsid w:val="00D22D30"/>
    <w:rsid w:val="00D260C3"/>
    <w:rsid w:val="00D30B38"/>
    <w:rsid w:val="00D4077B"/>
    <w:rsid w:val="00D41A8D"/>
    <w:rsid w:val="00D42956"/>
    <w:rsid w:val="00D45D5D"/>
    <w:rsid w:val="00D45DDF"/>
    <w:rsid w:val="00D50409"/>
    <w:rsid w:val="00D606FD"/>
    <w:rsid w:val="00D6367E"/>
    <w:rsid w:val="00D65184"/>
    <w:rsid w:val="00D713C1"/>
    <w:rsid w:val="00D846BC"/>
    <w:rsid w:val="00D86F2D"/>
    <w:rsid w:val="00D91907"/>
    <w:rsid w:val="00D91A9B"/>
    <w:rsid w:val="00D94E30"/>
    <w:rsid w:val="00D95D87"/>
    <w:rsid w:val="00DA02C5"/>
    <w:rsid w:val="00DB16FF"/>
    <w:rsid w:val="00DB4CC7"/>
    <w:rsid w:val="00DC585D"/>
    <w:rsid w:val="00DC6B65"/>
    <w:rsid w:val="00DE0218"/>
    <w:rsid w:val="00DE2F6C"/>
    <w:rsid w:val="00DE3C4A"/>
    <w:rsid w:val="00DE4274"/>
    <w:rsid w:val="00DF040D"/>
    <w:rsid w:val="00E00CE8"/>
    <w:rsid w:val="00E03A51"/>
    <w:rsid w:val="00E0424B"/>
    <w:rsid w:val="00E1302D"/>
    <w:rsid w:val="00E1389F"/>
    <w:rsid w:val="00E13B48"/>
    <w:rsid w:val="00E206D6"/>
    <w:rsid w:val="00E21FCB"/>
    <w:rsid w:val="00E2240D"/>
    <w:rsid w:val="00E314CB"/>
    <w:rsid w:val="00E43DDA"/>
    <w:rsid w:val="00E502CC"/>
    <w:rsid w:val="00E55764"/>
    <w:rsid w:val="00E62242"/>
    <w:rsid w:val="00E6232E"/>
    <w:rsid w:val="00E80EAA"/>
    <w:rsid w:val="00E862A5"/>
    <w:rsid w:val="00E907C6"/>
    <w:rsid w:val="00E913EF"/>
    <w:rsid w:val="00E954E5"/>
    <w:rsid w:val="00EA3998"/>
    <w:rsid w:val="00EA418E"/>
    <w:rsid w:val="00EB2846"/>
    <w:rsid w:val="00EB39B7"/>
    <w:rsid w:val="00EB57AD"/>
    <w:rsid w:val="00ED68D3"/>
    <w:rsid w:val="00EE1649"/>
    <w:rsid w:val="00EE5AE3"/>
    <w:rsid w:val="00EF58CC"/>
    <w:rsid w:val="00EF79B3"/>
    <w:rsid w:val="00F10F4B"/>
    <w:rsid w:val="00F20A4C"/>
    <w:rsid w:val="00F23221"/>
    <w:rsid w:val="00F36936"/>
    <w:rsid w:val="00F4473F"/>
    <w:rsid w:val="00F516E3"/>
    <w:rsid w:val="00F60F61"/>
    <w:rsid w:val="00F647E4"/>
    <w:rsid w:val="00F64F14"/>
    <w:rsid w:val="00F65A3A"/>
    <w:rsid w:val="00F65E5D"/>
    <w:rsid w:val="00F71564"/>
    <w:rsid w:val="00F7160E"/>
    <w:rsid w:val="00F723BB"/>
    <w:rsid w:val="00F7672D"/>
    <w:rsid w:val="00F807F1"/>
    <w:rsid w:val="00F847D9"/>
    <w:rsid w:val="00F86002"/>
    <w:rsid w:val="00F91869"/>
    <w:rsid w:val="00F91E3D"/>
    <w:rsid w:val="00F96BDF"/>
    <w:rsid w:val="00F976FA"/>
    <w:rsid w:val="00FA22DA"/>
    <w:rsid w:val="00FA3EC5"/>
    <w:rsid w:val="00FA47B4"/>
    <w:rsid w:val="00FA5A69"/>
    <w:rsid w:val="00FA5BE5"/>
    <w:rsid w:val="00FB0550"/>
    <w:rsid w:val="00FB06B6"/>
    <w:rsid w:val="00FB355C"/>
    <w:rsid w:val="00FD4AC2"/>
    <w:rsid w:val="00FE00D4"/>
    <w:rsid w:val="00FE0766"/>
    <w:rsid w:val="00FE4BBA"/>
    <w:rsid w:val="00FF0076"/>
    <w:rsid w:val="00FF0086"/>
    <w:rsid w:val="00FF6185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21B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1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PlaceholderText">
    <w:name w:val="Placeholder Text"/>
    <w:basedOn w:val="DefaultParagraphFont"/>
    <w:uiPriority w:val="99"/>
    <w:semiHidden/>
    <w:rsid w:val="00233807"/>
    <w:rPr>
      <w:color w:val="808080"/>
    </w:rPr>
  </w:style>
  <w:style w:type="character" w:customStyle="1" w:styleId="mjx-char">
    <w:name w:val="mjx-char"/>
    <w:basedOn w:val="DefaultParagraphFont"/>
    <w:rsid w:val="00EB39B7"/>
  </w:style>
  <w:style w:type="character" w:styleId="CommentReference">
    <w:name w:val="annotation reference"/>
    <w:basedOn w:val="DefaultParagraphFont"/>
    <w:uiPriority w:val="99"/>
    <w:semiHidden/>
    <w:unhideWhenUsed/>
    <w:rsid w:val="00A92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6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4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943"/>
  </w:style>
  <w:style w:type="paragraph" w:styleId="Footer">
    <w:name w:val="footer"/>
    <w:basedOn w:val="Normal"/>
    <w:link w:val="FooterChar"/>
    <w:uiPriority w:val="99"/>
    <w:unhideWhenUsed/>
    <w:rsid w:val="00044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943"/>
  </w:style>
  <w:style w:type="paragraph" w:styleId="Bibliography">
    <w:name w:val="Bibliography"/>
    <w:basedOn w:val="Normal"/>
    <w:next w:val="Normal"/>
    <w:uiPriority w:val="37"/>
    <w:unhideWhenUsed/>
    <w:rsid w:val="00E43DDA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2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22DA"/>
    <w:rPr>
      <w:color w:val="0000FF"/>
      <w:u w:val="single"/>
    </w:rPr>
  </w:style>
  <w:style w:type="paragraph" w:styleId="Revision">
    <w:name w:val="Revision"/>
    <w:hidden/>
    <w:uiPriority w:val="99"/>
    <w:semiHidden/>
    <w:rsid w:val="00076A6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1B78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00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4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4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54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33069-F6B8-4C58-B3A4-B571AD812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4T10:46:00Z</dcterms:created>
  <dcterms:modified xsi:type="dcterms:W3CDTF">2023-10-12T03:02:00Z</dcterms:modified>
</cp:coreProperties>
</file>